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3"/>
        <w:gridCol w:w="2991"/>
        <w:gridCol w:w="773"/>
        <w:gridCol w:w="553"/>
        <w:gridCol w:w="2810"/>
        <w:gridCol w:w="773"/>
      </w:tblGrid>
      <w:tr w:rsidR="00CE7F70" w:rsidRPr="00CE7F70" w:rsidTr="00A02708">
        <w:trPr>
          <w:trHeight w:val="260"/>
        </w:trPr>
        <w:tc>
          <w:tcPr>
            <w:tcW w:w="7680" w:type="dxa"/>
            <w:gridSpan w:val="5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E7F70" w:rsidRPr="00CE7F70" w:rsidRDefault="005B545D" w:rsidP="005B54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E7F70"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 The information of the primates examined in this stud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CE7F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D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ecise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D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ecise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igin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ercopithecus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diana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Cercopithecus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eglect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bookmarkStart w:id="0" w:name="_GoBack"/>
        <w:bookmarkEnd w:id="0"/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yclopi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asciculari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5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asciculari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6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asciculari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7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asciculari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8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fuscata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omo sapiens #9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fuscata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orilla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orill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fuscata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orilla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orill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fuscata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orilla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orill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ulatt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orilla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orill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ulatt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emestrina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caca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diata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pio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nubi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pio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amadrya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5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pio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amadrya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6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pio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amadrya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3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 troglodytes #7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pio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amadrya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4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ngo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belii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heropithecu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gelada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ngo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ygmaeu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tel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nisc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ongo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ygmaeu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tel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elzebuth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gilli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tel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eoffroyi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lar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tel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. (unclassified)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lar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ebu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apucin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ileat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aimiri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ciure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ymphalangu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yndactylus</w:t>
            </w:r>
            <w:proofErr w:type="spellEnd"/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p.</w:t>
            </w: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(unclassified) #1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7F70" w:rsidRPr="00CE7F70" w:rsidTr="00A02708">
        <w:trPr>
          <w:trHeight w:val="280"/>
        </w:trPr>
        <w:tc>
          <w:tcPr>
            <w:tcW w:w="553" w:type="dxa"/>
            <w:vMerge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Hylobates</w:t>
            </w:r>
            <w:proofErr w:type="spellEnd"/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p.</w:t>
            </w:r>
            <w:r w:rsidRPr="00CE7F7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(unclassified) #2</w:t>
            </w: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E7F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5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CE7F70" w:rsidRPr="00CE7F70" w:rsidRDefault="00CE7F70" w:rsidP="00A027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221F6" w:rsidRDefault="007221F6" w:rsidP="007221F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SID</w:t>
      </w:r>
      <w:r>
        <w:rPr>
          <w:rFonts w:ascii="Times New Roman" w:hAnsi="Times New Roman" w:cs="Times New Roman" w:hint="eastAsia"/>
          <w:sz w:val="22"/>
        </w:rPr>
        <w:t>=species</w:t>
      </w:r>
      <w:r>
        <w:rPr>
          <w:rFonts w:ascii="Times New Roman" w:hAnsi="Times New Roman" w:cs="Times New Roman"/>
          <w:sz w:val="22"/>
        </w:rPr>
        <w:t xml:space="preserve"> identification number</w:t>
      </w:r>
      <w:r w:rsidRPr="006B20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6B209D">
        <w:rPr>
          <w:rFonts w:ascii="Times New Roman" w:hAnsi="Times New Roman" w:cs="Times New Roman"/>
        </w:rPr>
        <w:t>G=Gothenburg Museum of Natural History</w:t>
      </w:r>
      <w:r>
        <w:rPr>
          <w:rFonts w:ascii="Times New Roman" w:hAnsi="Times New Roman" w:cs="Times New Roman"/>
        </w:rPr>
        <w:t xml:space="preserve">　</w:t>
      </w:r>
    </w:p>
    <w:p w:rsidR="007221F6" w:rsidRDefault="007221F6" w:rsidP="007221F6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>D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=</w:t>
      </w: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>Natural History Museum of Denmark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 </w:t>
      </w: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>T=National Museum of Nature and Science, Tokyo</w:t>
      </w: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　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     </w:t>
      </w:r>
    </w:p>
    <w:p w:rsidR="007221F6" w:rsidRPr="006B209D" w:rsidRDefault="007221F6" w:rsidP="007221F6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K=</w:t>
      </w: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P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rimate Research Institute </w:t>
      </w:r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Kyoto </w:t>
      </w:r>
      <w:proofErr w:type="gramStart"/>
      <w:r w:rsidRPr="006B209D">
        <w:rPr>
          <w:rFonts w:ascii="Times New Roman" w:eastAsia="ＭＳ Ｐゴシック" w:hAnsi="Times New Roman" w:cs="Times New Roman"/>
          <w:color w:val="000000"/>
          <w:kern w:val="0"/>
          <w:sz w:val="22"/>
        </w:rPr>
        <w:t>University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 S</w:t>
      </w:r>
      <w:proofErr w:type="gramEnd"/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=</w:t>
      </w:r>
      <w:r w:rsidRPr="00766779">
        <w:rPr>
          <w:rFonts w:ascii="Times New Roman" w:hAnsi="Times New Roman" w:cs="Times New Roman"/>
        </w:rPr>
        <w:t xml:space="preserve"> </w:t>
      </w:r>
      <w:r w:rsidRPr="006B209D">
        <w:rPr>
          <w:rFonts w:ascii="Times New Roman" w:hAnsi="Times New Roman" w:cs="Times New Roman"/>
        </w:rPr>
        <w:t>Shimane University</w:t>
      </w:r>
    </w:p>
    <w:p w:rsidR="007221F6" w:rsidRPr="006B209D" w:rsidRDefault="007221F6" w:rsidP="007221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M=</w:t>
      </w:r>
      <w:r w:rsidRPr="006B209D">
        <w:rPr>
          <w:rFonts w:ascii="Times New Roman" w:hAnsi="Times New Roman" w:cs="Times New Roman"/>
        </w:rPr>
        <w:t>Shiga University of Medical Science</w:t>
      </w:r>
    </w:p>
    <w:sectPr w:rsidR="007221F6" w:rsidRPr="006B209D" w:rsidSect="00A02708">
      <w:pgSz w:w="11906" w:h="16838"/>
      <w:pgMar w:top="1985" w:right="1701" w:bottom="1701" w:left="1701" w:header="851" w:footer="992" w:gutter="0"/>
      <w:cols w:space="425"/>
      <w:docGrid w:type="lines" w:linePitch="3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bordersDoNotSurroundHeader/>
  <w:bordersDoNotSurroundFooter/>
  <w:proofState w:spelling="clean" w:grammar="clean"/>
  <w:defaultTabStop w:val="840"/>
  <w:drawingGridVerticalSpacing w:val="17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70"/>
    <w:rsid w:val="005B545D"/>
    <w:rsid w:val="007221F6"/>
    <w:rsid w:val="00926D37"/>
    <w:rsid w:val="00A02708"/>
    <w:rsid w:val="00AC7AF3"/>
    <w:rsid w:val="00CE7F70"/>
    <w:rsid w:val="00D0176B"/>
    <w:rsid w:val="00D0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EDA36D-F854-4A6C-98F3-851AA067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9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68823-5263-44D8-BAEB-26AD468C2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川 俊広</dc:creator>
  <cp:keywords/>
  <dc:description/>
  <cp:lastModifiedBy>玉川 俊広</cp:lastModifiedBy>
  <cp:revision>6</cp:revision>
  <dcterms:created xsi:type="dcterms:W3CDTF">2018-11-23T13:15:00Z</dcterms:created>
  <dcterms:modified xsi:type="dcterms:W3CDTF">2019-07-26T21:42:00Z</dcterms:modified>
</cp:coreProperties>
</file>